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97BCF" w14:textId="49E1FC41" w:rsidR="009E5E11" w:rsidRDefault="009E5E11" w:rsidP="005771B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9730F0" w14:textId="2C3D5389" w:rsidR="00AD470B" w:rsidRDefault="00AD470B" w:rsidP="005771B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BA7B6C" w14:textId="581DB11B" w:rsidR="00AD470B" w:rsidRDefault="00AD470B" w:rsidP="005771B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202E9B" w14:textId="77777777" w:rsidR="00AD470B" w:rsidRDefault="00AD470B" w:rsidP="005771B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B23D70" w14:textId="77777777" w:rsidR="00E211C6" w:rsidRDefault="00E211C6" w:rsidP="005771B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211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assessment of Intolerance of uncertainty in youth: An examination of the Intolerance of Uncertainty Scale-Revised in Italian nonclinical boys and girls </w:t>
      </w:r>
    </w:p>
    <w:p w14:paraId="0A8ECACC" w14:textId="77777777" w:rsidR="00E211C6" w:rsidRDefault="00E211C6" w:rsidP="005771B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1C13B4" w14:textId="77777777" w:rsidR="00AD470B" w:rsidRPr="005771B6" w:rsidRDefault="00AD470B" w:rsidP="00AD470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771B6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F8B2B86" w14:textId="77777777" w:rsidR="005771B6" w:rsidRPr="00AD470B" w:rsidRDefault="005771B6" w:rsidP="00C16C8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23FDCF" w14:textId="77777777" w:rsidR="00AD470B" w:rsidRDefault="00AD470B" w:rsidP="00C16C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E3BC26" w14:textId="77777777" w:rsidR="00AD470B" w:rsidRDefault="00AD470B" w:rsidP="00C16C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240F56" w14:textId="77777777" w:rsidR="00AD470B" w:rsidRDefault="00AD470B" w:rsidP="00C16C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E07E10" w14:textId="77777777" w:rsidR="00AD470B" w:rsidRDefault="00AD470B" w:rsidP="00C16C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B77052" w14:textId="77777777" w:rsidR="00AD470B" w:rsidRDefault="00AD470B" w:rsidP="00C16C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B8E4FC" w14:textId="77777777" w:rsidR="00AD470B" w:rsidRDefault="00AD470B" w:rsidP="00C16C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BB21B4" w14:textId="77777777" w:rsidR="00AD470B" w:rsidRDefault="00AD470B" w:rsidP="00C16C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B35E68" w14:textId="77777777" w:rsidR="00AD470B" w:rsidRDefault="00AD470B" w:rsidP="00C16C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6F8C71" w14:textId="77777777" w:rsidR="00AD470B" w:rsidRDefault="00AD470B" w:rsidP="00C16C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295876" w14:textId="77777777" w:rsidR="00AD470B" w:rsidRDefault="00AD470B" w:rsidP="00C16C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E8C566" w14:textId="77777777" w:rsidR="00AD470B" w:rsidRDefault="00AD470B" w:rsidP="00C16C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A449FF" w14:textId="77777777" w:rsidR="00AD470B" w:rsidRDefault="00AD470B" w:rsidP="00C16C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BB56E0" w14:textId="77777777" w:rsidR="00AD470B" w:rsidRDefault="00AD470B" w:rsidP="00C16C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CCA541" w14:textId="77777777" w:rsidR="00AD470B" w:rsidRDefault="00AD470B" w:rsidP="00C16C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520465" w14:textId="77777777" w:rsidR="00AD470B" w:rsidRDefault="00AD470B" w:rsidP="00C16C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177528" w14:textId="77777777" w:rsidR="00AD470B" w:rsidRDefault="00AD470B" w:rsidP="00C16C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A190C3" w14:textId="77777777" w:rsidR="00AD470B" w:rsidRDefault="00AD470B" w:rsidP="00C16C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1649DB" w14:textId="77777777" w:rsidR="00AD470B" w:rsidRDefault="00AD470B" w:rsidP="00C16C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C98C49" w14:textId="4F4AC938" w:rsidR="00C16C88" w:rsidRPr="00C16C88" w:rsidRDefault="00C16C88" w:rsidP="00C16C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16C8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5771B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C16C8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0717798E" w14:textId="3CEF944B" w:rsidR="00C16C88" w:rsidRPr="00C16C88" w:rsidRDefault="00C16C88" w:rsidP="00C16C88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16C88">
        <w:rPr>
          <w:rFonts w:ascii="Times New Roman" w:hAnsi="Times New Roman" w:cs="Times New Roman"/>
          <w:i/>
          <w:iCs/>
          <w:sz w:val="24"/>
          <w:szCs w:val="24"/>
          <w:lang w:val="en-US"/>
        </w:rPr>
        <w:t>Mean and Standard Deviation (SD) of the Scores on the Administered Tool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Except for the IUS-R)</w:t>
      </w:r>
      <w:r w:rsidRPr="00C16C8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3969"/>
        <w:gridCol w:w="1276"/>
        <w:gridCol w:w="1276"/>
        <w:gridCol w:w="1276"/>
      </w:tblGrid>
      <w:tr w:rsidR="00C16C88" w:rsidRPr="000D411C" w14:paraId="1C143E21" w14:textId="77777777" w:rsidTr="000D411C">
        <w:trPr>
          <w:trHeight w:val="400"/>
          <w:jc w:val="center"/>
        </w:trPr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EF66F" w14:textId="77777777" w:rsidR="00C16C88" w:rsidRPr="000D411C" w:rsidRDefault="00C16C88" w:rsidP="000D41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0BC7E" w14:textId="77777777" w:rsidR="00C16C88" w:rsidRPr="000D411C" w:rsidRDefault="00C16C88" w:rsidP="000D41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C0225" w14:textId="77777777" w:rsidR="00C16C88" w:rsidRPr="000D411C" w:rsidRDefault="00C16C88" w:rsidP="000D41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B0D27" w14:textId="77777777" w:rsidR="00C16C88" w:rsidRPr="000D411C" w:rsidRDefault="00C16C88" w:rsidP="000D41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</w:p>
        </w:tc>
      </w:tr>
      <w:tr w:rsidR="00C16C88" w:rsidRPr="000D411C" w14:paraId="30EDF0E6" w14:textId="77777777" w:rsidTr="00C85C33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2ADD" w14:textId="77777777" w:rsidR="00C16C88" w:rsidRPr="000D411C" w:rsidRDefault="00C16C88" w:rsidP="00C85C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WB To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46F0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392E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8B4D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 4</w:t>
            </w:r>
          </w:p>
        </w:tc>
      </w:tr>
      <w:tr w:rsidR="00C16C88" w:rsidRPr="000D411C" w14:paraId="00A0D1FB" w14:textId="77777777" w:rsidTr="00C85C33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7EEC" w14:textId="77777777" w:rsidR="00C16C88" w:rsidRPr="000D411C" w:rsidRDefault="00C16C88" w:rsidP="00C85C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F5A2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0FC8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53E1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2</w:t>
            </w:r>
          </w:p>
        </w:tc>
      </w:tr>
      <w:tr w:rsidR="00C16C88" w:rsidRPr="000D411C" w14:paraId="00EE9D7D" w14:textId="77777777" w:rsidTr="00C85C33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4B99" w14:textId="77777777" w:rsidR="00C16C88" w:rsidRPr="000D411C" w:rsidRDefault="00C16C88" w:rsidP="00C85C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R Anxiety/De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F604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B6BB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F9C3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1</w:t>
            </w:r>
          </w:p>
        </w:tc>
      </w:tr>
      <w:tr w:rsidR="00C16C88" w:rsidRPr="000D411C" w14:paraId="006AB037" w14:textId="77777777" w:rsidTr="00C85C33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6A3F" w14:textId="77777777" w:rsidR="00C16C88" w:rsidRPr="000D411C" w:rsidRDefault="00C16C88" w:rsidP="00C85C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R Withdrawal/De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E8AD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0877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B259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</w:t>
            </w:r>
          </w:p>
        </w:tc>
      </w:tr>
      <w:tr w:rsidR="00C16C88" w:rsidRPr="000D411C" w14:paraId="42B4CD9C" w14:textId="77777777" w:rsidTr="00C85C33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E415" w14:textId="77777777" w:rsidR="00C16C88" w:rsidRPr="000D411C" w:rsidRDefault="00C16C88" w:rsidP="00C85C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R Somatic Complai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C9A5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ABB9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89BD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8</w:t>
            </w:r>
          </w:p>
        </w:tc>
      </w:tr>
      <w:tr w:rsidR="00C16C88" w:rsidRPr="000D411C" w14:paraId="68F9A390" w14:textId="77777777" w:rsidTr="00C85C33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B69F" w14:textId="77777777" w:rsidR="00C16C88" w:rsidRPr="000D411C" w:rsidRDefault="00C16C88" w:rsidP="00C85C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R Social Proble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C4EF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D022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4A84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8</w:t>
            </w:r>
          </w:p>
        </w:tc>
      </w:tr>
      <w:tr w:rsidR="00C16C88" w:rsidRPr="000D411C" w14:paraId="4A1E631E" w14:textId="77777777" w:rsidTr="00C85C33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ABF8" w14:textId="77777777" w:rsidR="00C16C88" w:rsidRPr="000D411C" w:rsidRDefault="00C16C88" w:rsidP="00C85C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R Thought-related Proble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2F12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A78C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6FD1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1</w:t>
            </w:r>
          </w:p>
        </w:tc>
      </w:tr>
      <w:tr w:rsidR="00C16C88" w:rsidRPr="000D411C" w14:paraId="7280DE5A" w14:textId="77777777" w:rsidTr="00C85C33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469A" w14:textId="77777777" w:rsidR="00C16C88" w:rsidRPr="000D411C" w:rsidRDefault="00C16C88" w:rsidP="00C85C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R Attention Proble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271D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3A9C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4398D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3</w:t>
            </w:r>
          </w:p>
        </w:tc>
      </w:tr>
      <w:tr w:rsidR="00C16C88" w:rsidRPr="000D411C" w14:paraId="3A27B9E1" w14:textId="77777777" w:rsidTr="00C85C33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0D9E" w14:textId="77777777" w:rsidR="00C16C88" w:rsidRPr="000D411C" w:rsidRDefault="00C16C88" w:rsidP="00C85C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R Rule-Breaking Behavi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4809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2861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0A66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7</w:t>
            </w:r>
          </w:p>
        </w:tc>
      </w:tr>
      <w:tr w:rsidR="00C16C88" w:rsidRPr="000D411C" w14:paraId="4EB2FDC3" w14:textId="77777777" w:rsidTr="00C85C33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C9E0" w14:textId="77777777" w:rsidR="00C16C88" w:rsidRPr="000D411C" w:rsidRDefault="00C16C88" w:rsidP="00C85C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R Aggressive Behavi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67BF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EE45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8569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1</w:t>
            </w:r>
          </w:p>
        </w:tc>
      </w:tr>
      <w:tr w:rsidR="00C16C88" w:rsidRPr="000D411C" w14:paraId="0F544FDD" w14:textId="77777777" w:rsidTr="00C85C33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FBE7" w14:textId="77777777" w:rsidR="00C16C88" w:rsidRPr="000D411C" w:rsidRDefault="00C16C88" w:rsidP="00C85C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R Externalizing Proble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B37E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DC2A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069C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5</w:t>
            </w:r>
          </w:p>
        </w:tc>
      </w:tr>
      <w:tr w:rsidR="00C16C88" w:rsidRPr="000D411C" w14:paraId="4BDEF990" w14:textId="77777777" w:rsidTr="00C85C33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85D0" w14:textId="77777777" w:rsidR="00C16C88" w:rsidRPr="000D411C" w:rsidRDefault="00C16C88" w:rsidP="00C85C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R Internalizing Proble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3CB5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8B73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8E40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0</w:t>
            </w:r>
          </w:p>
        </w:tc>
      </w:tr>
      <w:tr w:rsidR="00C16C88" w:rsidRPr="000D411C" w14:paraId="3EEC1496" w14:textId="77777777" w:rsidTr="00C85C33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F65F" w14:textId="77777777" w:rsidR="00C16C88" w:rsidRPr="000D411C" w:rsidRDefault="00C16C88" w:rsidP="00C85C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FA-A Generalized Anxie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6FA2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5A83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4A6E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0</w:t>
            </w:r>
          </w:p>
        </w:tc>
      </w:tr>
      <w:tr w:rsidR="00C16C88" w:rsidRPr="000D411C" w14:paraId="0150D0F8" w14:textId="77777777" w:rsidTr="00C85C33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81EF" w14:textId="77777777" w:rsidR="00C16C88" w:rsidRPr="000D411C" w:rsidRDefault="00C16C88" w:rsidP="00C85C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FA-A Tension/Uneasi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5ADB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63C5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4FBC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</w:t>
            </w:r>
          </w:p>
        </w:tc>
      </w:tr>
      <w:tr w:rsidR="00C16C88" w:rsidRPr="000D411C" w14:paraId="241538F0" w14:textId="77777777" w:rsidTr="00C85C33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5C44" w14:textId="77777777" w:rsidR="00C16C88" w:rsidRPr="000D411C" w:rsidRDefault="00C16C88" w:rsidP="00C85C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FA-A Preoccupation/Appreh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4996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DD44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4CB9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</w:t>
            </w:r>
          </w:p>
        </w:tc>
      </w:tr>
      <w:tr w:rsidR="00C16C88" w:rsidRPr="000D411C" w14:paraId="2E67DE44" w14:textId="77777777" w:rsidTr="00C85C33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1FF5" w14:textId="77777777" w:rsidR="00C16C88" w:rsidRPr="000D411C" w:rsidRDefault="00C16C88" w:rsidP="00C85C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FA-A Social Anxie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F2DE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E19A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9835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1</w:t>
            </w:r>
          </w:p>
        </w:tc>
      </w:tr>
      <w:tr w:rsidR="00C16C88" w:rsidRPr="000D411C" w14:paraId="30C3C8C4" w14:textId="77777777" w:rsidTr="00C85C33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B0F4" w14:textId="77777777" w:rsidR="00C16C88" w:rsidRPr="000D411C" w:rsidRDefault="00C16C88" w:rsidP="00C85C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FA-A Separation Anxie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6576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0F60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8F7E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2</w:t>
            </w:r>
          </w:p>
        </w:tc>
      </w:tr>
      <w:tr w:rsidR="00C16C88" w:rsidRPr="000D411C" w14:paraId="75DF1EB2" w14:textId="77777777" w:rsidTr="00C85C33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9C192" w14:textId="77777777" w:rsidR="00C16C88" w:rsidRPr="000D411C" w:rsidRDefault="00C16C88" w:rsidP="00C85C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FA-A School Anxie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3EAFC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AA36E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5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BCA3A8" w14:textId="77777777" w:rsidR="00C16C88" w:rsidRPr="000D411C" w:rsidRDefault="00C16C88" w:rsidP="00C85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0</w:t>
            </w:r>
          </w:p>
        </w:tc>
      </w:tr>
    </w:tbl>
    <w:p w14:paraId="0BA99B7D" w14:textId="566FFFCA" w:rsidR="00C16C88" w:rsidRDefault="00C16C88" w:rsidP="00C16C88">
      <w:pPr>
        <w:rPr>
          <w:rFonts w:ascii="Times New Roman" w:hAnsi="Times New Roman" w:cs="Times New Roman"/>
          <w:lang w:val="en-US"/>
        </w:rPr>
      </w:pPr>
      <w:r w:rsidRPr="00C16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A44AB">
        <w:rPr>
          <w:rFonts w:ascii="Times New Roman" w:hAnsi="Times New Roman" w:cs="Times New Roman"/>
          <w:sz w:val="20"/>
          <w:szCs w:val="20"/>
          <w:lang w:val="en-US"/>
        </w:rPr>
        <w:t xml:space="preserve">IUS-R = Intolerance of Uncertainty Scale – Revised; PWB = Psychological Well-Being; P Scale = Positivity </w:t>
      </w:r>
      <w:r w:rsidR="00AA44A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A44AB">
        <w:rPr>
          <w:rFonts w:ascii="Times New Roman" w:hAnsi="Times New Roman" w:cs="Times New Roman"/>
          <w:sz w:val="20"/>
          <w:szCs w:val="20"/>
          <w:lang w:val="en-US"/>
        </w:rPr>
        <w:t>Scale; YSR= Youth Self Report 11-18; SAFA-A= Self-Administered Psychiatric Scales for Children</w:t>
      </w:r>
      <w:r w:rsidR="00AA44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A44AB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AA44A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A44AB">
        <w:rPr>
          <w:rFonts w:ascii="Times New Roman" w:hAnsi="Times New Roman" w:cs="Times New Roman"/>
          <w:sz w:val="20"/>
          <w:szCs w:val="20"/>
          <w:lang w:val="en-US"/>
        </w:rPr>
        <w:t>Adolescents – Anxiety Scale.</w:t>
      </w:r>
    </w:p>
    <w:p w14:paraId="5193B5B0" w14:textId="77777777" w:rsidR="00C16C88" w:rsidRDefault="00C16C88" w:rsidP="00C16C88">
      <w:pPr>
        <w:rPr>
          <w:rFonts w:ascii="Times New Roman" w:hAnsi="Times New Roman" w:cs="Times New Roman"/>
          <w:b/>
          <w:bCs/>
          <w:lang w:val="en-US"/>
        </w:rPr>
      </w:pPr>
    </w:p>
    <w:p w14:paraId="6EA2DFA9" w14:textId="77777777" w:rsidR="00C16C88" w:rsidRDefault="00C16C88" w:rsidP="00C16C88">
      <w:pPr>
        <w:rPr>
          <w:rFonts w:ascii="Times New Roman" w:hAnsi="Times New Roman" w:cs="Times New Roman"/>
          <w:b/>
          <w:bCs/>
          <w:lang w:val="en-US"/>
        </w:rPr>
      </w:pPr>
    </w:p>
    <w:p w14:paraId="26281A6E" w14:textId="77777777" w:rsidR="00C16C88" w:rsidRDefault="00C16C88" w:rsidP="00C16C88">
      <w:pPr>
        <w:rPr>
          <w:rFonts w:ascii="Times New Roman" w:hAnsi="Times New Roman" w:cs="Times New Roman"/>
          <w:b/>
          <w:bCs/>
          <w:lang w:val="en-US"/>
        </w:rPr>
      </w:pPr>
    </w:p>
    <w:p w14:paraId="45735CE7" w14:textId="77777777" w:rsidR="00C16C88" w:rsidRDefault="00C16C88" w:rsidP="00C16C88">
      <w:pPr>
        <w:rPr>
          <w:rFonts w:ascii="Times New Roman" w:hAnsi="Times New Roman" w:cs="Times New Roman"/>
          <w:b/>
          <w:bCs/>
          <w:lang w:val="en-US"/>
        </w:rPr>
      </w:pPr>
    </w:p>
    <w:p w14:paraId="60153E2E" w14:textId="34C22AFA" w:rsidR="004057EF" w:rsidRDefault="004057E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51F5BFF" w14:textId="738B06B2" w:rsidR="00C16C88" w:rsidRPr="00E010A3" w:rsidRDefault="00C16C88" w:rsidP="00C16C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10A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5771B6" w:rsidRPr="00E010A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E010A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7F193DD1" w14:textId="4E18D816" w:rsidR="00C16C88" w:rsidRPr="00E010A3" w:rsidRDefault="00C16C88" w:rsidP="00C16C88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010A3">
        <w:rPr>
          <w:rFonts w:ascii="Times New Roman" w:hAnsi="Times New Roman" w:cs="Times New Roman"/>
          <w:i/>
          <w:iCs/>
          <w:sz w:val="24"/>
          <w:szCs w:val="24"/>
          <w:lang w:val="en-US"/>
        </w:rPr>
        <w:t>Pearson's r Correlations Between the IUS-R and the Other Questionnaires</w:t>
      </w:r>
    </w:p>
    <w:tbl>
      <w:tblPr>
        <w:tblW w:w="5954" w:type="dxa"/>
        <w:jc w:val="center"/>
        <w:tblLook w:val="04A0" w:firstRow="1" w:lastRow="0" w:firstColumn="1" w:lastColumn="0" w:noHBand="0" w:noVBand="1"/>
      </w:tblPr>
      <w:tblGrid>
        <w:gridCol w:w="3019"/>
        <w:gridCol w:w="1092"/>
        <w:gridCol w:w="766"/>
        <w:gridCol w:w="1077"/>
      </w:tblGrid>
      <w:tr w:rsidR="00C16C88" w:rsidRPr="000D411C" w14:paraId="538DEAF9" w14:textId="77777777" w:rsidTr="00C85C33">
        <w:trPr>
          <w:trHeight w:val="397"/>
          <w:jc w:val="center"/>
        </w:trPr>
        <w:tc>
          <w:tcPr>
            <w:tcW w:w="301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665889E" w14:textId="77777777" w:rsidR="00C16C88" w:rsidRPr="000D411C" w:rsidRDefault="00C16C88" w:rsidP="00C16C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</w:t>
            </w:r>
          </w:p>
        </w:tc>
        <w:tc>
          <w:tcPr>
            <w:tcW w:w="2935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036DB76" w14:textId="02600508" w:rsidR="00C16C88" w:rsidRPr="000D411C" w:rsidRDefault="00C16C88" w:rsidP="00C16C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US-R</w:t>
            </w:r>
          </w:p>
        </w:tc>
      </w:tr>
      <w:tr w:rsidR="00C16C88" w:rsidRPr="000D411C" w14:paraId="0BB8A830" w14:textId="77777777" w:rsidTr="00C85C33">
        <w:trPr>
          <w:trHeight w:val="283"/>
          <w:jc w:val="center"/>
        </w:trPr>
        <w:tc>
          <w:tcPr>
            <w:tcW w:w="411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39A3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B</w:t>
            </w:r>
          </w:p>
        </w:tc>
        <w:tc>
          <w:tcPr>
            <w:tcW w:w="7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E8A5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107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F841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6C88" w:rsidRPr="000D411C" w14:paraId="06419D9D" w14:textId="77777777" w:rsidTr="00C85C33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F35B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Sca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D38F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CE533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16C88" w:rsidRPr="000D411C" w14:paraId="715BE9FC" w14:textId="77777777" w:rsidTr="00C85C33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3979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R Externalizing Problem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19B97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AD862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C16C88" w:rsidRPr="000D411C" w14:paraId="0347EA39" w14:textId="77777777" w:rsidTr="00C85C33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C6633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R Internalizing Problem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A3E5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5B49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16C88" w:rsidRPr="000D411C" w14:paraId="06C36901" w14:textId="77777777" w:rsidTr="00C85C33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132FE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R Anxiety/Depress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3382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AEF18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16C88" w:rsidRPr="000D411C" w14:paraId="574A8EFA" w14:textId="77777777" w:rsidTr="00C85C33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F374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R Withdrawal/Depress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636F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7F4E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16C88" w:rsidRPr="000D411C" w14:paraId="74E5C1CE" w14:textId="77777777" w:rsidTr="00C85C33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FD23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R Somatic Complaint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0C44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83C5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16C88" w:rsidRPr="000D411C" w14:paraId="2A27BC92" w14:textId="77777777" w:rsidTr="00C85C33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E03E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R Social Problem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6D48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05D4A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16C88" w:rsidRPr="000D411C" w14:paraId="6DFC55C1" w14:textId="77777777" w:rsidTr="00C85C33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9FAF7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R Thought-related Problem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ABF9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B4BEA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16C88" w:rsidRPr="000D411C" w14:paraId="7D68802E" w14:textId="77777777" w:rsidTr="00C85C33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AFCC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R Attention Problem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EE121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756C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16C88" w:rsidRPr="000D411C" w14:paraId="17B8744A" w14:textId="77777777" w:rsidTr="00C85C33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5DA6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R Rule-Breaking Behavio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6361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2AF2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6C88" w:rsidRPr="000D411C" w14:paraId="29ABD39F" w14:textId="77777777" w:rsidTr="00C85C33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F45B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R Aggressive Behavio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06BF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B65D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16C88" w:rsidRPr="000D411C" w14:paraId="2A1D28CD" w14:textId="77777777" w:rsidTr="00C85C33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3954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99553970"/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FA-A Tension/Uneasines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18B1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1B96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16C88" w:rsidRPr="000D411C" w14:paraId="2C52C408" w14:textId="77777777" w:rsidTr="00C85C33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1C1C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FA-A Preoccupation/Apprehens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3DA1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330F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16C88" w:rsidRPr="000D411C" w14:paraId="063DFBDE" w14:textId="77777777" w:rsidTr="00C85C33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2ADD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FA-A Generalized Anxie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56D3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9DE9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16C88" w:rsidRPr="000D411C" w14:paraId="317756BF" w14:textId="77777777" w:rsidTr="00C85C33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2FD2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FA-A Separation Anxie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394C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E051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16C88" w:rsidRPr="000D411C" w14:paraId="73249E1C" w14:textId="77777777" w:rsidTr="00C85C33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47B6A0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FA-A Social Anxiety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35FEC7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7BEC49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16C88" w:rsidRPr="000D411C" w14:paraId="10261DAC" w14:textId="77777777" w:rsidTr="00C85C33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D28019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FA-A School Anxiety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891686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31EB8B" w14:textId="77777777" w:rsidR="00C16C88" w:rsidRPr="000D411C" w:rsidRDefault="00C16C88" w:rsidP="00C85C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bookmarkEnd w:id="0"/>
      <w:tr w:rsidR="00C16C88" w:rsidRPr="000D411C" w14:paraId="3634FA7C" w14:textId="77777777" w:rsidTr="00A74F22">
        <w:trPr>
          <w:trHeight w:val="300"/>
          <w:jc w:val="center"/>
        </w:trPr>
        <w:tc>
          <w:tcPr>
            <w:tcW w:w="595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A5360" w14:textId="1D724738" w:rsidR="00C16C88" w:rsidRPr="000D411C" w:rsidRDefault="00AA44AB" w:rsidP="00C16C8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te.</w:t>
            </w: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16C88"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* </w:t>
            </w:r>
            <w:r w:rsidR="00C16C88" w:rsidRPr="000D41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C16C88"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1, *** </w:t>
            </w:r>
            <w:r w:rsidR="00C16C88" w:rsidRPr="000D41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C16C88"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</w:t>
            </w:r>
          </w:p>
          <w:p w14:paraId="24ADAF90" w14:textId="5DD94724" w:rsidR="00C16C88" w:rsidRPr="000D411C" w:rsidRDefault="00C16C88" w:rsidP="00C16C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US-R = Intolerance of Uncertainty Scale-Revised; PWB =</w:t>
            </w:r>
            <w:r w:rsid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D4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cal Well-Being; P Scale = Positivity Scale; YSR= Youth Self Report 11-18; SAFA-A= Self-Administered Psychiatric Scales for Children and Adolescents – Anxiety Scale</w:t>
            </w:r>
          </w:p>
        </w:tc>
      </w:tr>
    </w:tbl>
    <w:p w14:paraId="288BDD69" w14:textId="77777777" w:rsidR="00C16C88" w:rsidRPr="00C16C88" w:rsidRDefault="00C16C88" w:rsidP="00C16C88">
      <w:pPr>
        <w:rPr>
          <w:rFonts w:ascii="Times New Roman" w:hAnsi="Times New Roman" w:cs="Times New Roman"/>
          <w:sz w:val="20"/>
          <w:szCs w:val="20"/>
        </w:rPr>
      </w:pPr>
    </w:p>
    <w:p w14:paraId="1C845320" w14:textId="354D52E9" w:rsidR="00EA5227" w:rsidRDefault="00EA52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1DF8349" w14:textId="125405FB" w:rsidR="00EA5227" w:rsidRPr="00E010A3" w:rsidRDefault="00EA5227" w:rsidP="00EA522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10A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0A30096A" w14:textId="22A8EAF6" w:rsidR="00AA2B0C" w:rsidRDefault="00EA5227" w:rsidP="00AA2B0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mmary of regression analyses. </w:t>
      </w:r>
      <w:r w:rsidR="00266A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anel a: </w:t>
      </w:r>
      <w:r w:rsidR="00832932">
        <w:rPr>
          <w:rFonts w:ascii="Times New Roman" w:hAnsi="Times New Roman" w:cs="Times New Roman"/>
          <w:i/>
          <w:iCs/>
          <w:sz w:val="24"/>
          <w:szCs w:val="24"/>
          <w:lang w:val="en-US"/>
        </w:rPr>
        <w:t>General psychological well-being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cales (PWB, P</w:t>
      </w:r>
      <w:r w:rsidR="00AA5D6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cale), </w:t>
      </w:r>
      <w:r w:rsidR="00266A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anel b: </w:t>
      </w:r>
      <w:r w:rsid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lizing symptom</w:t>
      </w:r>
      <w:r w:rsidR="003B2A7E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cales (</w:t>
      </w:r>
      <w:r w:rsidR="00AA2B0C" w:rsidRP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>SAFA-A Tension/Uneasiness</w:t>
      </w:r>
      <w:r w:rsid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="00AA2B0C" w:rsidRP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>Preoccupation/Apprehension</w:t>
      </w:r>
      <w:r w:rsid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="00AA2B0C" w:rsidRP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>Generalized Anxiety</w:t>
      </w:r>
      <w:r w:rsid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="00AA2B0C" w:rsidRP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>Separation Anxiety</w:t>
      </w:r>
      <w:r w:rsid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="00AA2B0C" w:rsidRP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>Social Anxiety</w:t>
      </w:r>
      <w:r w:rsid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="00AA2B0C" w:rsidRP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>School Anxiety</w:t>
      </w:r>
      <w:r w:rsid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), and </w:t>
      </w:r>
      <w:r w:rsidR="00266A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anel c: </w:t>
      </w:r>
      <w:r w:rsid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>Clinical Syndrome Scales (</w:t>
      </w:r>
      <w:r w:rsidR="00AA2B0C" w:rsidRP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>YSR Anxiety/Depression</w:t>
      </w:r>
      <w:r w:rsid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="00AA2B0C" w:rsidRP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>Withdrawal/Depression</w:t>
      </w:r>
      <w:r w:rsid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="00AA2B0C" w:rsidRP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>Somatic Complaints</w:t>
      </w:r>
      <w:r w:rsid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="00AA2B0C" w:rsidRP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>Social Problems</w:t>
      </w:r>
      <w:r w:rsid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="00AA2B0C" w:rsidRP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>Thought-related Problems</w:t>
      </w:r>
      <w:r w:rsid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="00AA2B0C" w:rsidRP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>Attention Problems</w:t>
      </w:r>
      <w:r w:rsid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="00AA2B0C" w:rsidRP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>Rule-Breaking Behaviors</w:t>
      </w:r>
      <w:r w:rsid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="00AA2B0C" w:rsidRP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>Aggressive Behaviors</w:t>
      </w:r>
      <w:r w:rsidR="00AA2B0C">
        <w:rPr>
          <w:rFonts w:ascii="Times New Roman" w:hAnsi="Times New Roman" w:cs="Times New Roman"/>
          <w:i/>
          <w:iCs/>
          <w:sz w:val="24"/>
          <w:szCs w:val="24"/>
          <w:lang w:val="en-US"/>
        </w:rPr>
        <w:t>) predict</w:t>
      </w:r>
      <w:r w:rsidR="00C83AD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he IUS-R score.</w:t>
      </w:r>
    </w:p>
    <w:p w14:paraId="479DFD29" w14:textId="77777777" w:rsidR="00A74F22" w:rsidRDefault="00A74F22" w:rsidP="00AA2B0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CA358CC" w14:textId="08C48B48" w:rsidR="00C83ADC" w:rsidRPr="00A74F22" w:rsidRDefault="00C83ADC" w:rsidP="00A74F22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A74F22">
        <w:rPr>
          <w:rFonts w:ascii="Times New Roman" w:hAnsi="Times New Roman" w:cs="Times New Roman"/>
          <w:b/>
          <w:bCs/>
          <w:sz w:val="18"/>
          <w:szCs w:val="18"/>
          <w:lang w:val="en-US"/>
        </w:rPr>
        <w:t>Panel a)</w:t>
      </w:r>
    </w:p>
    <w:tbl>
      <w:tblPr>
        <w:tblW w:w="689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931"/>
        <w:gridCol w:w="218"/>
        <w:gridCol w:w="742"/>
        <w:gridCol w:w="407"/>
        <w:gridCol w:w="553"/>
        <w:gridCol w:w="596"/>
        <w:gridCol w:w="364"/>
        <w:gridCol w:w="785"/>
        <w:gridCol w:w="175"/>
        <w:gridCol w:w="960"/>
        <w:gridCol w:w="14"/>
      </w:tblGrid>
      <w:tr w:rsidR="002A78F7" w:rsidRPr="00A74F22" w14:paraId="71B3474C" w14:textId="77777777" w:rsidTr="00185F0D">
        <w:trPr>
          <w:gridAfter w:val="1"/>
          <w:wAfter w:w="14" w:type="dxa"/>
          <w:trHeight w:val="20"/>
          <w:jc w:val="center"/>
        </w:trPr>
        <w:tc>
          <w:tcPr>
            <w:tcW w:w="20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0BDB8" w14:textId="73D345D1" w:rsidR="002A78F7" w:rsidRPr="00A74F22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proofErr w:type="spellStart"/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Predictor</w:t>
            </w:r>
            <w:proofErr w:type="spellEnd"/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AE340" w14:textId="77777777" w:rsidR="002A78F7" w:rsidRPr="00A74F22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Estimate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CE59D" w14:textId="77777777" w:rsidR="002A78F7" w:rsidRPr="00A74F22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SE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1B04C" w14:textId="77777777" w:rsidR="002A78F7" w:rsidRPr="00A74F22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t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51B8A" w14:textId="77777777" w:rsidR="002A78F7" w:rsidRPr="00A74F22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p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E655C" w14:textId="77777777" w:rsidR="002A78F7" w:rsidRPr="00A74F22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Stand. Estimate</w:t>
            </w:r>
          </w:p>
        </w:tc>
      </w:tr>
      <w:tr w:rsidR="002A78F7" w:rsidRPr="00185F0D" w14:paraId="2D8EE84E" w14:textId="77777777" w:rsidTr="00E34D69">
        <w:trPr>
          <w:gridAfter w:val="1"/>
          <w:wAfter w:w="14" w:type="dxa"/>
          <w:trHeight w:val="283"/>
          <w:jc w:val="center"/>
        </w:trPr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1664" w14:textId="77777777" w:rsidR="002A78F7" w:rsidRPr="00185F0D" w:rsidRDefault="002A78F7" w:rsidP="00A7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proofErr w:type="spellStart"/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Intercept</w:t>
            </w:r>
            <w:proofErr w:type="spellEnd"/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E5B4" w14:textId="77777777" w:rsidR="002A78F7" w:rsidRPr="00185F0D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40.53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ED75" w14:textId="77777777" w:rsidR="002A78F7" w:rsidRPr="00185F0D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3.46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446C" w14:textId="77777777" w:rsidR="002A78F7" w:rsidRPr="00185F0D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11.73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AF6F" w14:textId="77777777" w:rsidR="002A78F7" w:rsidRPr="00185F0D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&lt; .0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38BF" w14:textId="77777777" w:rsidR="002A78F7" w:rsidRPr="00185F0D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</w:p>
        </w:tc>
      </w:tr>
      <w:tr w:rsidR="002A78F7" w:rsidRPr="00185F0D" w14:paraId="7A0727CB" w14:textId="77777777" w:rsidTr="00E34D69">
        <w:trPr>
          <w:gridAfter w:val="1"/>
          <w:wAfter w:w="14" w:type="dxa"/>
          <w:trHeight w:val="283"/>
          <w:jc w:val="center"/>
        </w:trPr>
        <w:tc>
          <w:tcPr>
            <w:tcW w:w="2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72C7FC" w14:textId="568BFC8D" w:rsidR="002A78F7" w:rsidRPr="00185F0D" w:rsidRDefault="002A78F7" w:rsidP="00A7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PWB Tota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518A13" w14:textId="78309EBD" w:rsidR="002A78F7" w:rsidRPr="00185F0D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-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2AE2F9" w14:textId="454AA666" w:rsidR="002A78F7" w:rsidRPr="00185F0D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52761F" w14:textId="7C46AC59" w:rsidR="002A78F7" w:rsidRPr="00185F0D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-.4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8A7347" w14:textId="77777777" w:rsidR="002A78F7" w:rsidRPr="00185F0D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66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7559E9" w14:textId="77777777" w:rsidR="002A78F7" w:rsidRPr="00185F0D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-.01</w:t>
            </w:r>
          </w:p>
        </w:tc>
      </w:tr>
      <w:tr w:rsidR="002A78F7" w:rsidRPr="00A74F22" w14:paraId="7AE8E1DA" w14:textId="77777777" w:rsidTr="00E34D69">
        <w:trPr>
          <w:gridAfter w:val="1"/>
          <w:wAfter w:w="14" w:type="dxa"/>
          <w:trHeight w:val="283"/>
          <w:jc w:val="center"/>
        </w:trPr>
        <w:tc>
          <w:tcPr>
            <w:tcW w:w="2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E8304" w14:textId="5278E42A" w:rsidR="002A78F7" w:rsidRPr="00185F0D" w:rsidRDefault="002A78F7" w:rsidP="00A7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P Scal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051B3" w14:textId="00BD45EF" w:rsidR="002A78F7" w:rsidRPr="00185F0D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-.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AFA2D" w14:textId="5BDE7863" w:rsidR="002A78F7" w:rsidRPr="00185F0D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C4206" w14:textId="77777777" w:rsidR="002A78F7" w:rsidRPr="00185F0D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-4.6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DCA6E" w14:textId="77777777" w:rsidR="002A78F7" w:rsidRPr="00185F0D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&lt; 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BA72A" w14:textId="77777777" w:rsidR="002A78F7" w:rsidRPr="00185F0D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-.16</w:t>
            </w:r>
          </w:p>
        </w:tc>
      </w:tr>
      <w:tr w:rsidR="00C83ADC" w:rsidRPr="00A74F22" w14:paraId="06E769F9" w14:textId="77777777" w:rsidTr="00185F0D">
        <w:trPr>
          <w:trHeight w:val="20"/>
          <w:jc w:val="center"/>
        </w:trPr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2BCBA7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R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309B03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R²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B797A8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F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41F282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df1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011CF9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df2</w:t>
            </w:r>
          </w:p>
        </w:tc>
        <w:tc>
          <w:tcPr>
            <w:tcW w:w="114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C15BB2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p</w:t>
            </w:r>
          </w:p>
        </w:tc>
      </w:tr>
      <w:tr w:rsidR="00C83ADC" w:rsidRPr="00A74F22" w14:paraId="7101AB88" w14:textId="77777777" w:rsidTr="00185F0D">
        <w:trPr>
          <w:trHeight w:val="20"/>
          <w:jc w:val="center"/>
        </w:trPr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D932AC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0.16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79D9B0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0.03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A0E950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11.02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237AA0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2440C9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837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D6582E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&lt; .001</w:t>
            </w:r>
          </w:p>
        </w:tc>
      </w:tr>
    </w:tbl>
    <w:p w14:paraId="243519CE" w14:textId="2F0C63A9" w:rsidR="00C83ADC" w:rsidRPr="00292EFC" w:rsidRDefault="00292EFC" w:rsidP="00292EF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ab/>
      </w:r>
      <w:r w:rsidRPr="000D411C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0D411C">
        <w:rPr>
          <w:rFonts w:ascii="Times New Roman" w:hAnsi="Times New Roman" w:cs="Times New Roman"/>
          <w:sz w:val="20"/>
          <w:szCs w:val="20"/>
          <w:lang w:val="en-US"/>
        </w:rPr>
        <w:t>PWB 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D411C">
        <w:rPr>
          <w:rFonts w:ascii="Times New Roman" w:hAnsi="Times New Roman" w:cs="Times New Roman"/>
          <w:sz w:val="20"/>
          <w:szCs w:val="20"/>
          <w:lang w:val="en-US"/>
        </w:rPr>
        <w:t>Psychological Well-Being; P Sc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 = </w:t>
      </w:r>
      <w:r w:rsidRPr="000D411C">
        <w:rPr>
          <w:rFonts w:ascii="Times New Roman" w:hAnsi="Times New Roman" w:cs="Times New Roman"/>
          <w:sz w:val="20"/>
          <w:szCs w:val="20"/>
          <w:lang w:val="en-US"/>
        </w:rPr>
        <w:t>Positivity Scale</w:t>
      </w:r>
    </w:p>
    <w:p w14:paraId="19CBAE86" w14:textId="77777777" w:rsidR="00292EFC" w:rsidRDefault="00292EFC" w:rsidP="00A74F22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4B08ECFC" w14:textId="121063A7" w:rsidR="00C83ADC" w:rsidRPr="00A74F22" w:rsidRDefault="00C83ADC" w:rsidP="00A74F22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A74F22">
        <w:rPr>
          <w:rFonts w:ascii="Times New Roman" w:hAnsi="Times New Roman" w:cs="Times New Roman"/>
          <w:b/>
          <w:bCs/>
          <w:sz w:val="18"/>
          <w:szCs w:val="18"/>
          <w:lang w:val="en-US"/>
        </w:rPr>
        <w:t>Panel b)</w:t>
      </w:r>
    </w:p>
    <w:tbl>
      <w:tblPr>
        <w:tblW w:w="677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5"/>
        <w:gridCol w:w="1126"/>
        <w:gridCol w:w="1125"/>
        <w:gridCol w:w="168"/>
        <w:gridCol w:w="820"/>
        <w:gridCol w:w="138"/>
        <w:gridCol w:w="317"/>
        <w:gridCol w:w="545"/>
        <w:gridCol w:w="263"/>
        <w:gridCol w:w="330"/>
        <w:gridCol w:w="796"/>
        <w:gridCol w:w="24"/>
      </w:tblGrid>
      <w:tr w:rsidR="002A78F7" w:rsidRPr="00A74F22" w14:paraId="462AC851" w14:textId="77777777" w:rsidTr="00185F0D">
        <w:trPr>
          <w:trHeight w:val="20"/>
          <w:jc w:val="center"/>
        </w:trPr>
        <w:tc>
          <w:tcPr>
            <w:tcW w:w="354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B55EF" w14:textId="66F4F2D9" w:rsidR="002A78F7" w:rsidRPr="00A74F22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proofErr w:type="spellStart"/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Predictor</w:t>
            </w:r>
            <w:proofErr w:type="spellEnd"/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8CC7F" w14:textId="77777777" w:rsidR="002A78F7" w:rsidRPr="00A74F22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Estimate</w:t>
            </w:r>
          </w:p>
        </w:tc>
        <w:tc>
          <w:tcPr>
            <w:tcW w:w="45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A1941" w14:textId="77777777" w:rsidR="002A78F7" w:rsidRPr="00A74F22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SE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7827F" w14:textId="77777777" w:rsidR="002A78F7" w:rsidRPr="00A74F22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t</w:t>
            </w:r>
          </w:p>
        </w:tc>
        <w:tc>
          <w:tcPr>
            <w:tcW w:w="59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5F83D" w14:textId="77777777" w:rsidR="002A78F7" w:rsidRPr="00A74F22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p</w:t>
            </w:r>
          </w:p>
        </w:tc>
        <w:tc>
          <w:tcPr>
            <w:tcW w:w="8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0F52D" w14:textId="77777777" w:rsidR="002A78F7" w:rsidRPr="00A74F22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Stand. Estimate</w:t>
            </w:r>
          </w:p>
        </w:tc>
      </w:tr>
      <w:tr w:rsidR="002A78F7" w:rsidRPr="00A74F22" w14:paraId="7ED2C041" w14:textId="77777777" w:rsidTr="00E34D69">
        <w:trPr>
          <w:trHeight w:val="283"/>
          <w:jc w:val="center"/>
        </w:trPr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A6C3" w14:textId="77777777" w:rsidR="002A78F7" w:rsidRPr="00A74F22" w:rsidRDefault="002A78F7" w:rsidP="00185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proofErr w:type="spellStart"/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Intercept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0C93B" w14:textId="77777777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21.04</w:t>
            </w:r>
          </w:p>
        </w:tc>
        <w:tc>
          <w:tcPr>
            <w:tcW w:w="4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99BA" w14:textId="355E42DE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66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3E60" w14:textId="77777777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32.01</w:t>
            </w:r>
          </w:p>
        </w:tc>
        <w:tc>
          <w:tcPr>
            <w:tcW w:w="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BF7D" w14:textId="77777777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&lt; .001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1DB8" w14:textId="77777777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</w:p>
        </w:tc>
      </w:tr>
      <w:tr w:rsidR="002A78F7" w:rsidRPr="00A74F22" w14:paraId="21E23675" w14:textId="77777777" w:rsidTr="00E34D69">
        <w:trPr>
          <w:trHeight w:val="283"/>
          <w:jc w:val="center"/>
        </w:trPr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68874" w14:textId="2B24A657" w:rsidR="002A78F7" w:rsidRPr="00A74F22" w:rsidRDefault="002A78F7" w:rsidP="00185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 xml:space="preserve">SAFA-A </w:t>
            </w:r>
            <w:proofErr w:type="spellStart"/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Tension</w:t>
            </w:r>
            <w:proofErr w:type="spellEnd"/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/</w:t>
            </w:r>
            <w:proofErr w:type="spellStart"/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Uneasines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13F65" w14:textId="3E4EC918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-.71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BF3C" w14:textId="7C3800F5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4DD1" w14:textId="77777777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-1.5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2FDB" w14:textId="77777777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13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B1CE" w14:textId="77777777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-.26</w:t>
            </w:r>
          </w:p>
        </w:tc>
      </w:tr>
      <w:tr w:rsidR="002A78F7" w:rsidRPr="00A74F22" w14:paraId="79478C44" w14:textId="77777777" w:rsidTr="00E34D69">
        <w:trPr>
          <w:trHeight w:val="283"/>
          <w:jc w:val="center"/>
        </w:trPr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FDB7A" w14:textId="380E2EAC" w:rsidR="002A78F7" w:rsidRPr="00A74F22" w:rsidRDefault="002A78F7" w:rsidP="00185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 xml:space="preserve">SAFA-A </w:t>
            </w:r>
            <w:proofErr w:type="spellStart"/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Preoccupation</w:t>
            </w:r>
            <w:proofErr w:type="spellEnd"/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/</w:t>
            </w:r>
            <w:proofErr w:type="spellStart"/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Apprehensio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A47EA" w14:textId="6F8573CF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-.13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994C" w14:textId="0B89ADB2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E8C8" w14:textId="3EB04BF4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-.2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F0EA" w14:textId="77777777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79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F395" w14:textId="77777777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-.05</w:t>
            </w:r>
          </w:p>
        </w:tc>
      </w:tr>
      <w:tr w:rsidR="002A78F7" w:rsidRPr="00A74F22" w14:paraId="44D47FAC" w14:textId="77777777" w:rsidTr="00E34D69">
        <w:trPr>
          <w:trHeight w:val="283"/>
          <w:jc w:val="center"/>
        </w:trPr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D178C" w14:textId="132158E0" w:rsidR="002A78F7" w:rsidRPr="00185F0D" w:rsidRDefault="002A78F7" w:rsidP="00185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SAFA-A Generalized Anxie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9361" w14:textId="77777777" w:rsidR="002A78F7" w:rsidRPr="00185F0D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1.11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A2D1" w14:textId="3BD92E5A" w:rsidR="002A78F7" w:rsidRPr="00185F0D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F6B5" w14:textId="77777777" w:rsidR="002A78F7" w:rsidRPr="00185F0D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2.15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3BE0" w14:textId="77777777" w:rsidR="002A78F7" w:rsidRPr="00185F0D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03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A3BF" w14:textId="77777777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68</w:t>
            </w:r>
          </w:p>
        </w:tc>
      </w:tr>
      <w:tr w:rsidR="002A78F7" w:rsidRPr="00A74F22" w14:paraId="4ECF2C2F" w14:textId="77777777" w:rsidTr="00E34D69">
        <w:trPr>
          <w:trHeight w:val="283"/>
          <w:jc w:val="center"/>
        </w:trPr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C68C" w14:textId="015B3B6E" w:rsidR="002A78F7" w:rsidRPr="00A74F22" w:rsidRDefault="002A78F7" w:rsidP="00185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SAFA-A Social Anxie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F956" w14:textId="6DB8C116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27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5CF1" w14:textId="15D3FE60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05768" w14:textId="77777777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3.9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D9B1" w14:textId="77777777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&lt; .0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3BE1" w14:textId="77777777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13</w:t>
            </w:r>
          </w:p>
        </w:tc>
      </w:tr>
      <w:tr w:rsidR="002A78F7" w:rsidRPr="00A74F22" w14:paraId="7B0B7CE8" w14:textId="77777777" w:rsidTr="00E34D69">
        <w:trPr>
          <w:trHeight w:val="283"/>
          <w:jc w:val="center"/>
        </w:trPr>
        <w:tc>
          <w:tcPr>
            <w:tcW w:w="354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DEF43E" w14:textId="2403AB54" w:rsidR="002A78F7" w:rsidRPr="00A74F22" w:rsidRDefault="002A78F7" w:rsidP="00185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SAFA-A Separation Anxiety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6C9E64" w14:textId="63D4509E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08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05447D" w14:textId="00D26DE3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07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212116" w14:textId="77777777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1.08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FF333D" w14:textId="77777777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28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5D9AE1" w14:textId="77777777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04</w:t>
            </w:r>
          </w:p>
        </w:tc>
      </w:tr>
      <w:tr w:rsidR="002A78F7" w:rsidRPr="00A74F22" w14:paraId="1C4B913B" w14:textId="77777777" w:rsidTr="00E34D69">
        <w:trPr>
          <w:trHeight w:val="283"/>
          <w:jc w:val="center"/>
        </w:trPr>
        <w:tc>
          <w:tcPr>
            <w:tcW w:w="354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3C1F4" w14:textId="3BD06A1E" w:rsidR="002A78F7" w:rsidRPr="00A74F22" w:rsidRDefault="002A78F7" w:rsidP="00185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SAFA-A School Anxiet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96B50" w14:textId="63259F54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19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6E793" w14:textId="23CE5C1B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0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EFB00" w14:textId="77777777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2.3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FE792" w14:textId="77777777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01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3AB32" w14:textId="77777777" w:rsidR="002A78F7" w:rsidRPr="00A74F22" w:rsidRDefault="002A78F7" w:rsidP="00185F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10</w:t>
            </w:r>
          </w:p>
        </w:tc>
      </w:tr>
      <w:tr w:rsidR="00C83ADC" w:rsidRPr="00A74F22" w14:paraId="3C4CD2EE" w14:textId="77777777" w:rsidTr="00185F0D">
        <w:trPr>
          <w:gridAfter w:val="1"/>
          <w:wAfter w:w="24" w:type="dxa"/>
          <w:trHeight w:val="192"/>
          <w:jc w:val="center"/>
        </w:trPr>
        <w:tc>
          <w:tcPr>
            <w:tcW w:w="11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AB1DCF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R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A35F7F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R²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93680D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F</w:t>
            </w:r>
          </w:p>
        </w:tc>
        <w:tc>
          <w:tcPr>
            <w:tcW w:w="112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0B7731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df1</w:t>
            </w:r>
          </w:p>
        </w:tc>
        <w:tc>
          <w:tcPr>
            <w:tcW w:w="112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E85CAE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df2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385CCB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p</w:t>
            </w:r>
          </w:p>
        </w:tc>
      </w:tr>
      <w:tr w:rsidR="00C83ADC" w:rsidRPr="00A74F22" w14:paraId="42479F7E" w14:textId="77777777" w:rsidTr="00185F0D">
        <w:trPr>
          <w:gridAfter w:val="1"/>
          <w:wAfter w:w="24" w:type="dxa"/>
          <w:trHeight w:val="121"/>
          <w:jc w:val="center"/>
        </w:trPr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44BF9D" w14:textId="0C5EB44F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5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77CAFD" w14:textId="283802A2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3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B34DC4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68.16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BB035D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112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7CD23D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80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9A44A1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&lt; .001</w:t>
            </w:r>
          </w:p>
        </w:tc>
      </w:tr>
    </w:tbl>
    <w:p w14:paraId="277C0336" w14:textId="15DB2A25" w:rsidR="00292EFC" w:rsidRPr="00292EFC" w:rsidRDefault="00292EFC" w:rsidP="00292EF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0D411C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0D411C">
        <w:rPr>
          <w:rFonts w:ascii="Times New Roman" w:hAnsi="Times New Roman" w:cs="Times New Roman"/>
          <w:sz w:val="20"/>
          <w:szCs w:val="20"/>
          <w:lang w:val="en-US"/>
        </w:rPr>
        <w:t>SAFA-A= Self-Administered Psychiatric Scales for Children and Adolescents – Anxiety Scale</w:t>
      </w:r>
    </w:p>
    <w:p w14:paraId="186CF729" w14:textId="77777777" w:rsidR="00292EFC" w:rsidRDefault="00292EFC" w:rsidP="00A74F22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655D87AE" w14:textId="0E1D6309" w:rsidR="00C83ADC" w:rsidRPr="00A74F22" w:rsidRDefault="00C83ADC" w:rsidP="00A74F22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A74F22">
        <w:rPr>
          <w:rFonts w:ascii="Times New Roman" w:hAnsi="Times New Roman" w:cs="Times New Roman"/>
          <w:b/>
          <w:bCs/>
          <w:sz w:val="18"/>
          <w:szCs w:val="18"/>
          <w:lang w:val="en-US"/>
        </w:rPr>
        <w:t>Panel c)</w:t>
      </w:r>
    </w:p>
    <w:tbl>
      <w:tblPr>
        <w:tblW w:w="680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5"/>
        <w:gridCol w:w="1126"/>
        <w:gridCol w:w="1125"/>
        <w:gridCol w:w="196"/>
        <w:gridCol w:w="820"/>
        <w:gridCol w:w="110"/>
        <w:gridCol w:w="345"/>
        <w:gridCol w:w="545"/>
        <w:gridCol w:w="235"/>
        <w:gridCol w:w="358"/>
        <w:gridCol w:w="768"/>
        <w:gridCol w:w="52"/>
      </w:tblGrid>
      <w:tr w:rsidR="00FE032D" w:rsidRPr="00A74F22" w14:paraId="33FF4D87" w14:textId="77777777" w:rsidTr="00185F0D">
        <w:trPr>
          <w:trHeight w:val="20"/>
          <w:jc w:val="center"/>
        </w:trPr>
        <w:tc>
          <w:tcPr>
            <w:tcW w:w="357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17B7D" w14:textId="77777777" w:rsidR="002A78F7" w:rsidRPr="00A74F22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proofErr w:type="spellStart"/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Predictor</w:t>
            </w:r>
            <w:proofErr w:type="spellEnd"/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B34D0" w14:textId="77777777" w:rsidR="002A78F7" w:rsidRPr="00A74F22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Estimate</w:t>
            </w:r>
          </w:p>
        </w:tc>
        <w:tc>
          <w:tcPr>
            <w:tcW w:w="45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5F790" w14:textId="77777777" w:rsidR="002A78F7" w:rsidRPr="00A74F22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SE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72DA6" w14:textId="77777777" w:rsidR="002A78F7" w:rsidRPr="00A74F22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t</w:t>
            </w:r>
          </w:p>
        </w:tc>
        <w:tc>
          <w:tcPr>
            <w:tcW w:w="59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F0715" w14:textId="77777777" w:rsidR="002A78F7" w:rsidRPr="00A74F22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p</w:t>
            </w:r>
          </w:p>
        </w:tc>
        <w:tc>
          <w:tcPr>
            <w:tcW w:w="8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F78F0" w14:textId="77777777" w:rsidR="002A78F7" w:rsidRPr="00A74F22" w:rsidRDefault="002A78F7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Stand. Estimate</w:t>
            </w:r>
          </w:p>
        </w:tc>
      </w:tr>
      <w:tr w:rsidR="00FE032D" w:rsidRPr="00A74F22" w14:paraId="76540D59" w14:textId="77777777" w:rsidTr="00E34D69">
        <w:trPr>
          <w:trHeight w:val="283"/>
          <w:jc w:val="center"/>
        </w:trPr>
        <w:tc>
          <w:tcPr>
            <w:tcW w:w="35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12AD" w14:textId="01DCF69D" w:rsidR="002A78F7" w:rsidRPr="00A74F22" w:rsidRDefault="00FE032D" w:rsidP="00A7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proofErr w:type="spellStart"/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Intercept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F6080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24.26</w:t>
            </w:r>
          </w:p>
        </w:tc>
        <w:tc>
          <w:tcPr>
            <w:tcW w:w="4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5C653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0.65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1DFE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37.51</w:t>
            </w:r>
          </w:p>
        </w:tc>
        <w:tc>
          <w:tcPr>
            <w:tcW w:w="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69D2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&lt; .001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813E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</w:p>
        </w:tc>
      </w:tr>
      <w:tr w:rsidR="00FE032D" w:rsidRPr="00A74F22" w14:paraId="3C0713DE" w14:textId="77777777" w:rsidTr="00E34D69">
        <w:trPr>
          <w:trHeight w:val="283"/>
          <w:jc w:val="center"/>
        </w:trPr>
        <w:tc>
          <w:tcPr>
            <w:tcW w:w="35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09D8" w14:textId="77777777" w:rsidR="002A78F7" w:rsidRPr="00185F0D" w:rsidRDefault="002A78F7" w:rsidP="00A7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YSR Anxiety/Depress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5659" w14:textId="07C9C2B8" w:rsidR="002A78F7" w:rsidRPr="00185F0D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72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549F" w14:textId="00E57703" w:rsidR="002A78F7" w:rsidRPr="00185F0D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2BC2" w14:textId="77777777" w:rsidR="002A78F7" w:rsidRPr="00185F0D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8.1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7CB4" w14:textId="77777777" w:rsidR="002A78F7" w:rsidRPr="00185F0D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&lt; .0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ED52" w14:textId="77777777" w:rsidR="002A78F7" w:rsidRPr="00185F0D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185F0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37</w:t>
            </w:r>
          </w:p>
        </w:tc>
      </w:tr>
      <w:tr w:rsidR="00FE032D" w:rsidRPr="00A74F22" w14:paraId="211216C3" w14:textId="77777777" w:rsidTr="00E34D69">
        <w:trPr>
          <w:trHeight w:val="283"/>
          <w:jc w:val="center"/>
        </w:trPr>
        <w:tc>
          <w:tcPr>
            <w:tcW w:w="35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0483" w14:textId="77777777" w:rsidR="002A78F7" w:rsidRPr="00A74F22" w:rsidRDefault="002A78F7" w:rsidP="00A7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YSR Withdrawal/Depress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3FFC3" w14:textId="623FB35B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07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C484" w14:textId="079F2F4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ACC46" w14:textId="7E1354C0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5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B8ED7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57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C039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02</w:t>
            </w:r>
          </w:p>
        </w:tc>
      </w:tr>
      <w:tr w:rsidR="00FE032D" w:rsidRPr="00A74F22" w14:paraId="56B680EE" w14:textId="77777777" w:rsidTr="00E34D69">
        <w:trPr>
          <w:trHeight w:val="283"/>
          <w:jc w:val="center"/>
        </w:trPr>
        <w:tc>
          <w:tcPr>
            <w:tcW w:w="35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F854" w14:textId="77777777" w:rsidR="002A78F7" w:rsidRPr="00A74F22" w:rsidRDefault="002A78F7" w:rsidP="00A7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YSR Somatic Complain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7EE9" w14:textId="40D091D6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-.01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AD06" w14:textId="22112AAF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DAD1A" w14:textId="46A73F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-.1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83E8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91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1D5E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00</w:t>
            </w:r>
          </w:p>
        </w:tc>
      </w:tr>
      <w:tr w:rsidR="00FE032D" w:rsidRPr="00A74F22" w14:paraId="7D72D549" w14:textId="77777777" w:rsidTr="00E34D69">
        <w:trPr>
          <w:trHeight w:val="283"/>
          <w:jc w:val="center"/>
        </w:trPr>
        <w:tc>
          <w:tcPr>
            <w:tcW w:w="35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05E0" w14:textId="77777777" w:rsidR="002A78F7" w:rsidRPr="00A74F22" w:rsidRDefault="002A78F7" w:rsidP="00A7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YSR Social Problem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2CEF" w14:textId="1C77882D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30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760A" w14:textId="153B6151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0D5C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2.3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182D0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01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356F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11</w:t>
            </w:r>
          </w:p>
        </w:tc>
      </w:tr>
      <w:tr w:rsidR="00FE032D" w:rsidRPr="00A74F22" w14:paraId="33B792FB" w14:textId="77777777" w:rsidTr="00E34D69">
        <w:trPr>
          <w:trHeight w:val="283"/>
          <w:jc w:val="center"/>
        </w:trPr>
        <w:tc>
          <w:tcPr>
            <w:tcW w:w="35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5C4A" w14:textId="77777777" w:rsidR="002A78F7" w:rsidRPr="00A74F22" w:rsidRDefault="002A78F7" w:rsidP="00A7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YSR Thought-related Problem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45A5" w14:textId="30AFDA20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15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9EB5" w14:textId="7D53DC6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88CE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1.5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14D7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13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32F4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07</w:t>
            </w:r>
          </w:p>
        </w:tc>
      </w:tr>
      <w:tr w:rsidR="00FE032D" w:rsidRPr="00A74F22" w14:paraId="5217CE08" w14:textId="77777777" w:rsidTr="00E34D69">
        <w:trPr>
          <w:trHeight w:val="283"/>
          <w:jc w:val="center"/>
        </w:trPr>
        <w:tc>
          <w:tcPr>
            <w:tcW w:w="35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86F2" w14:textId="77777777" w:rsidR="002A78F7" w:rsidRPr="00A74F22" w:rsidRDefault="002A78F7" w:rsidP="00A7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YSR Attention Problem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AAA3" w14:textId="654FC4CE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25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F5F3" w14:textId="08ECBE79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30BD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2.45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84C0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01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C752A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09</w:t>
            </w:r>
          </w:p>
        </w:tc>
      </w:tr>
      <w:tr w:rsidR="00FE032D" w:rsidRPr="00A74F22" w14:paraId="44873B35" w14:textId="77777777" w:rsidTr="00E34D69">
        <w:trPr>
          <w:trHeight w:val="283"/>
          <w:jc w:val="center"/>
        </w:trPr>
        <w:tc>
          <w:tcPr>
            <w:tcW w:w="357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F9D2" w14:textId="77777777" w:rsidR="002A78F7" w:rsidRPr="00A74F22" w:rsidRDefault="002A78F7" w:rsidP="00A7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YSR Rule-Breaking Behavior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47E33A" w14:textId="403E021B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-.33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E4FE50" w14:textId="56229CF8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09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FD1F87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-3.6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AF3711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&lt; .0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E0436B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-.15</w:t>
            </w:r>
          </w:p>
        </w:tc>
      </w:tr>
      <w:tr w:rsidR="00FE032D" w:rsidRPr="00A74F22" w14:paraId="121095CD" w14:textId="77777777" w:rsidTr="00E34D69">
        <w:trPr>
          <w:trHeight w:val="283"/>
          <w:jc w:val="center"/>
        </w:trPr>
        <w:tc>
          <w:tcPr>
            <w:tcW w:w="35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74A35" w14:textId="77777777" w:rsidR="002A78F7" w:rsidRPr="00A74F22" w:rsidRDefault="002A78F7" w:rsidP="00A7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YSR Aggressive Behavio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68096" w14:textId="25E39589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-.03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FD036" w14:textId="26EC6670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0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379AA" w14:textId="193A8509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-.4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F44A0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69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88E1B" w14:textId="77777777" w:rsidR="002A78F7" w:rsidRPr="00A74F22" w:rsidRDefault="002A78F7" w:rsidP="00A7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-.02</w:t>
            </w:r>
          </w:p>
        </w:tc>
      </w:tr>
      <w:tr w:rsidR="00C83ADC" w:rsidRPr="00A74F22" w14:paraId="01717BF8" w14:textId="77777777" w:rsidTr="00185F0D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52" w:type="dxa"/>
          <w:trHeight w:val="20"/>
          <w:jc w:val="center"/>
        </w:trPr>
        <w:tc>
          <w:tcPr>
            <w:tcW w:w="112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125202F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R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8506645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R²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F702B94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F</w:t>
            </w:r>
          </w:p>
        </w:tc>
        <w:tc>
          <w:tcPr>
            <w:tcW w:w="1126" w:type="dxa"/>
            <w:gridSpan w:val="3"/>
            <w:tcBorders>
              <w:bottom w:val="nil"/>
            </w:tcBorders>
            <w:shd w:val="clear" w:color="auto" w:fill="auto"/>
            <w:vAlign w:val="center"/>
            <w:hideMark/>
          </w:tcPr>
          <w:p w14:paraId="5D4488D2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df1</w:t>
            </w:r>
          </w:p>
        </w:tc>
        <w:tc>
          <w:tcPr>
            <w:tcW w:w="1125" w:type="dxa"/>
            <w:gridSpan w:val="3"/>
            <w:tcBorders>
              <w:bottom w:val="nil"/>
            </w:tcBorders>
            <w:shd w:val="clear" w:color="auto" w:fill="auto"/>
            <w:vAlign w:val="center"/>
            <w:hideMark/>
          </w:tcPr>
          <w:p w14:paraId="2941BD64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df2</w:t>
            </w:r>
          </w:p>
        </w:tc>
        <w:tc>
          <w:tcPr>
            <w:tcW w:w="1126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5A0B6012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 w:eastAsia="it-IT"/>
              </w:rPr>
              <w:t>p</w:t>
            </w:r>
          </w:p>
        </w:tc>
      </w:tr>
      <w:tr w:rsidR="00C83ADC" w:rsidRPr="00A74F22" w14:paraId="324EE690" w14:textId="77777777" w:rsidTr="00185F0D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52" w:type="dxa"/>
          <w:trHeight w:val="20"/>
          <w:jc w:val="center"/>
        </w:trPr>
        <w:tc>
          <w:tcPr>
            <w:tcW w:w="112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AD7C02" w14:textId="750E64B6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53</w:t>
            </w:r>
          </w:p>
        </w:tc>
        <w:tc>
          <w:tcPr>
            <w:tcW w:w="112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F7B4B4C" w14:textId="443A8E08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.28</w:t>
            </w:r>
          </w:p>
        </w:tc>
        <w:tc>
          <w:tcPr>
            <w:tcW w:w="112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804574A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40.9</w:t>
            </w:r>
          </w:p>
        </w:tc>
        <w:tc>
          <w:tcPr>
            <w:tcW w:w="1126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9955999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1125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9B0065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840</w:t>
            </w:r>
          </w:p>
        </w:tc>
        <w:tc>
          <w:tcPr>
            <w:tcW w:w="1126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6B1D47" w14:textId="77777777" w:rsidR="00C83ADC" w:rsidRPr="00A74F22" w:rsidRDefault="00C83ADC" w:rsidP="00A7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</w:pPr>
            <w:r w:rsidRPr="00A74F2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 w:eastAsia="it-IT"/>
              </w:rPr>
              <w:t>&lt; .001</w:t>
            </w:r>
          </w:p>
        </w:tc>
      </w:tr>
    </w:tbl>
    <w:p w14:paraId="5026F22A" w14:textId="41A911D1" w:rsidR="00C83ADC" w:rsidRPr="00292EFC" w:rsidRDefault="00292EFC" w:rsidP="00292EF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D411C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0D411C">
        <w:rPr>
          <w:rFonts w:ascii="Times New Roman" w:hAnsi="Times New Roman" w:cs="Times New Roman"/>
          <w:sz w:val="20"/>
          <w:szCs w:val="20"/>
          <w:lang w:val="en-US"/>
        </w:rPr>
        <w:t>YS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D411C">
        <w:rPr>
          <w:rFonts w:ascii="Times New Roman" w:hAnsi="Times New Roman" w:cs="Times New Roman"/>
          <w:sz w:val="20"/>
          <w:szCs w:val="20"/>
          <w:lang w:val="en-US"/>
        </w:rPr>
        <w:t>= Youth Self Report 11-18</w:t>
      </w:r>
    </w:p>
    <w:sectPr w:rsidR="00C83ADC" w:rsidRPr="00292EFC" w:rsidSect="00D03AAB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5EC81" w14:textId="77777777" w:rsidR="000E6F4C" w:rsidRDefault="000E6F4C" w:rsidP="005771B6">
      <w:pPr>
        <w:spacing w:after="0" w:line="240" w:lineRule="auto"/>
      </w:pPr>
      <w:r>
        <w:separator/>
      </w:r>
    </w:p>
  </w:endnote>
  <w:endnote w:type="continuationSeparator" w:id="0">
    <w:p w14:paraId="4CEE77F1" w14:textId="77777777" w:rsidR="000E6F4C" w:rsidRDefault="000E6F4C" w:rsidP="00577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5E403" w14:textId="77777777" w:rsidR="000E6F4C" w:rsidRDefault="000E6F4C" w:rsidP="005771B6">
      <w:pPr>
        <w:spacing w:after="0" w:line="240" w:lineRule="auto"/>
      </w:pPr>
      <w:r>
        <w:separator/>
      </w:r>
    </w:p>
  </w:footnote>
  <w:footnote w:type="continuationSeparator" w:id="0">
    <w:p w14:paraId="36D65345" w14:textId="77777777" w:rsidR="000E6F4C" w:rsidRDefault="000E6F4C" w:rsidP="005771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7620993"/>
      <w:docPartObj>
        <w:docPartGallery w:val="Page Numbers (Top of Page)"/>
        <w:docPartUnique/>
      </w:docPartObj>
    </w:sdtPr>
    <w:sdtEndPr/>
    <w:sdtContent>
      <w:p w14:paraId="564205B3" w14:textId="10D6AA18" w:rsidR="00660830" w:rsidRDefault="00660830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23CE61F4" w14:textId="1A88F54C" w:rsidR="005771B6" w:rsidRPr="005771B6" w:rsidRDefault="005771B6" w:rsidP="005771B6">
    <w:pPr>
      <w:spacing w:line="480" w:lineRule="auto"/>
      <w:rPr>
        <w:rFonts w:ascii="Times New Roman" w:hAnsi="Times New Roman" w:cs="Times New Roman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0NDExMzM0NDI0MTFU0lEKTi0uzszPAykwqgUAyEunSiwAAAA="/>
  </w:docVars>
  <w:rsids>
    <w:rsidRoot w:val="00C16C88"/>
    <w:rsid w:val="00041C63"/>
    <w:rsid w:val="000D411C"/>
    <w:rsid w:val="000E6F4C"/>
    <w:rsid w:val="00185F0D"/>
    <w:rsid w:val="001B271E"/>
    <w:rsid w:val="00266A55"/>
    <w:rsid w:val="00292EFC"/>
    <w:rsid w:val="002A78F7"/>
    <w:rsid w:val="002C0870"/>
    <w:rsid w:val="002D48AB"/>
    <w:rsid w:val="003B2A7E"/>
    <w:rsid w:val="004057EF"/>
    <w:rsid w:val="004215BB"/>
    <w:rsid w:val="004D03D4"/>
    <w:rsid w:val="004F2326"/>
    <w:rsid w:val="005771B6"/>
    <w:rsid w:val="00586E5A"/>
    <w:rsid w:val="005D4ADE"/>
    <w:rsid w:val="00660830"/>
    <w:rsid w:val="006B7043"/>
    <w:rsid w:val="00832932"/>
    <w:rsid w:val="008C138B"/>
    <w:rsid w:val="0096436B"/>
    <w:rsid w:val="00987AE9"/>
    <w:rsid w:val="009B29CE"/>
    <w:rsid w:val="009E5E11"/>
    <w:rsid w:val="00A74F22"/>
    <w:rsid w:val="00AA2B0C"/>
    <w:rsid w:val="00AA44AB"/>
    <w:rsid w:val="00AA5D68"/>
    <w:rsid w:val="00AD470B"/>
    <w:rsid w:val="00C16C88"/>
    <w:rsid w:val="00C23218"/>
    <w:rsid w:val="00C42571"/>
    <w:rsid w:val="00C83ADC"/>
    <w:rsid w:val="00C85C33"/>
    <w:rsid w:val="00CD77CC"/>
    <w:rsid w:val="00D03AAB"/>
    <w:rsid w:val="00DD14E8"/>
    <w:rsid w:val="00E010A3"/>
    <w:rsid w:val="00E06F09"/>
    <w:rsid w:val="00E211C6"/>
    <w:rsid w:val="00E34D69"/>
    <w:rsid w:val="00EA5227"/>
    <w:rsid w:val="00EE0118"/>
    <w:rsid w:val="00F02573"/>
    <w:rsid w:val="00FE0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0DCB9B"/>
  <w15:chartTrackingRefBased/>
  <w15:docId w15:val="{AA567A62-996D-4C97-90BD-7AD07A7A3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92EFC"/>
  </w:style>
  <w:style w:type="paragraph" w:styleId="Titolo1">
    <w:name w:val="heading 1"/>
    <w:basedOn w:val="Normale"/>
    <w:link w:val="Titolo1Carattere"/>
    <w:uiPriority w:val="9"/>
    <w:qFormat/>
    <w:rsid w:val="00C42571"/>
    <w:pPr>
      <w:spacing w:before="100" w:beforeAutospacing="1" w:after="180" w:line="240" w:lineRule="auto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val="it-IT" w:eastAsia="it-IT"/>
    </w:rPr>
  </w:style>
  <w:style w:type="paragraph" w:styleId="Titolo2">
    <w:name w:val="heading 2"/>
    <w:basedOn w:val="Normale"/>
    <w:link w:val="Titolo2Carattere"/>
    <w:uiPriority w:val="9"/>
    <w:qFormat/>
    <w:rsid w:val="00C42571"/>
    <w:pPr>
      <w:spacing w:before="100" w:beforeAutospacing="1" w:after="180" w:line="240" w:lineRule="auto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5771B6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5771B6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5771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771B6"/>
  </w:style>
  <w:style w:type="paragraph" w:styleId="Pidipagina">
    <w:name w:val="footer"/>
    <w:basedOn w:val="Normale"/>
    <w:link w:val="PidipaginaCarattere"/>
    <w:uiPriority w:val="99"/>
    <w:unhideWhenUsed/>
    <w:rsid w:val="005771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771B6"/>
  </w:style>
  <w:style w:type="character" w:customStyle="1" w:styleId="Titolo1Carattere">
    <w:name w:val="Titolo 1 Carattere"/>
    <w:basedOn w:val="Carpredefinitoparagrafo"/>
    <w:link w:val="Titolo1"/>
    <w:uiPriority w:val="9"/>
    <w:rsid w:val="00C42571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val="it-IT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42571"/>
    <w:rPr>
      <w:rFonts w:ascii="Times New Roman" w:eastAsia="Times New Roman" w:hAnsi="Times New Roman" w:cs="Times New Roman"/>
      <w:b/>
      <w:bCs/>
      <w:color w:val="3E6DA9"/>
      <w:sz w:val="31"/>
      <w:szCs w:val="31"/>
      <w:lang w:val="it-IT" w:eastAsia="it-IT"/>
    </w:rPr>
  </w:style>
  <w:style w:type="paragraph" w:styleId="NormaleWeb">
    <w:name w:val="Normal (Web)"/>
    <w:basedOn w:val="Normale"/>
    <w:uiPriority w:val="99"/>
    <w:semiHidden/>
    <w:unhideWhenUsed/>
    <w:rsid w:val="00C425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Enfasicorsivo">
    <w:name w:val="Emphasis"/>
    <w:basedOn w:val="Carpredefinitoparagrafo"/>
    <w:uiPriority w:val="20"/>
    <w:qFormat/>
    <w:rsid w:val="00C4257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17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4</Pages>
  <Words>612</Words>
  <Characters>3491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annattone</dc:creator>
  <cp:keywords/>
  <dc:description/>
  <cp:lastModifiedBy>Iannattone Sara</cp:lastModifiedBy>
  <cp:revision>25</cp:revision>
  <dcterms:created xsi:type="dcterms:W3CDTF">2022-01-18T11:19:00Z</dcterms:created>
  <dcterms:modified xsi:type="dcterms:W3CDTF">2022-04-12T09:22:00Z</dcterms:modified>
</cp:coreProperties>
</file>